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19926" w14:textId="5A503215" w:rsidR="00BD4609" w:rsidRPr="007C40CA" w:rsidRDefault="000D7D56">
      <w:pPr>
        <w:rPr>
          <w:rFonts w:ascii="Times New Roman" w:hAnsi="Times New Roman" w:cs="Times New Roman"/>
          <w:b/>
          <w:bCs/>
        </w:rPr>
      </w:pPr>
      <w:r w:rsidRPr="000D7D56">
        <w:rPr>
          <w:rFonts w:ascii="Times New Roman" w:hAnsi="Times New Roman" w:cs="Times New Roman"/>
          <w:b/>
          <w:bCs/>
        </w:rPr>
        <w:t>S</w:t>
      </w:r>
      <w:r w:rsidR="009C6087">
        <w:rPr>
          <w:rFonts w:ascii="Times New Roman" w:hAnsi="Times New Roman" w:cs="Times New Roman"/>
          <w:b/>
          <w:bCs/>
        </w:rPr>
        <w:t>2</w:t>
      </w:r>
      <w:r w:rsidRPr="000D7D56">
        <w:rPr>
          <w:rFonts w:ascii="Times New Roman" w:hAnsi="Times New Roman" w:cs="Times New Roman"/>
          <w:b/>
          <w:bCs/>
        </w:rPr>
        <w:t xml:space="preserve"> </w:t>
      </w:r>
      <w:r w:rsidR="009C6087">
        <w:rPr>
          <w:rFonts w:ascii="Times New Roman" w:hAnsi="Times New Roman" w:cs="Times New Roman"/>
          <w:b/>
          <w:bCs/>
        </w:rPr>
        <w:t>File</w:t>
      </w:r>
      <w:r w:rsidR="00D8554E" w:rsidRPr="007C40CA">
        <w:rPr>
          <w:rFonts w:ascii="Times New Roman" w:hAnsi="Times New Roman" w:cs="Times New Roman"/>
          <w:b/>
          <w:bCs/>
        </w:rPr>
        <w:t>: Search concepts and database search</w:t>
      </w:r>
    </w:p>
    <w:p w14:paraId="00C4AD34" w14:textId="77777777" w:rsidR="007C40CA" w:rsidRDefault="007C40CA">
      <w:pPr>
        <w:rPr>
          <w:rFonts w:ascii="Times New Roman" w:hAnsi="Times New Roman" w:cs="Times New Roman"/>
        </w:rPr>
      </w:pPr>
    </w:p>
    <w:p w14:paraId="5DC53994" w14:textId="1C1C5077" w:rsidR="007C40CA" w:rsidRPr="00322308" w:rsidRDefault="007C40CA" w:rsidP="00322308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2230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Literature search concepts and sub-concepts/</w:t>
      </w:r>
      <w:proofErr w:type="spellStart"/>
      <w:r w:rsidRPr="0032230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MeSH</w:t>
      </w:r>
      <w:proofErr w:type="spellEnd"/>
      <w:r w:rsidRPr="0032230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erms </w:t>
      </w:r>
      <w:r w:rsidRPr="0032230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7307"/>
      </w:tblGrid>
      <w:tr w:rsidR="007C40CA" w:rsidRPr="007C40CA" w14:paraId="33B9A7A6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EDD7F" w14:textId="77777777" w:rsidR="007C40CA" w:rsidRPr="007C40CA" w:rsidRDefault="007C40CA" w:rsidP="007C40C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earch concepts 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43F34" w14:textId="77777777" w:rsidR="007C40CA" w:rsidRPr="007C40CA" w:rsidRDefault="007C40CA" w:rsidP="007C40C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Sub-concepts/ </w:t>
            </w:r>
            <w:proofErr w:type="spellStart"/>
            <w:r w:rsidRPr="007C4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eSH</w:t>
            </w:r>
            <w:proofErr w:type="spellEnd"/>
            <w:r w:rsidRPr="007C4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terms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593BDA85" w14:textId="77777777" w:rsidTr="00322308">
        <w:trPr>
          <w:trHeight w:val="108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16B96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Service user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942FD" w14:textId="2F2F3A83" w:rsidR="007C40CA" w:rsidRPr="007C40CA" w:rsidRDefault="007C40CA" w:rsidP="007C40CA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patient,</w:t>
            </w:r>
            <w:r w:rsidRPr="007C40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="00C87E01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client, consumer, 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mothers, </w:t>
            </w:r>
            <w:r w:rsidR="00C87E01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husband, </w:t>
            </w:r>
            <w:r w:rsidR="00915B8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partner*, 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family, relative, “service user</w:t>
            </w:r>
            <w:r w:rsidR="00915B8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”, “pregnant </w:t>
            </w:r>
            <w:r w:rsidR="0010039E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mothers”, “mother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-in-law”, “caregiver”, “pregnant post postpartum women” “postnatal women” “lactating mother”, “new mother”, mother*, </w:t>
            </w:r>
            <w:r w:rsidR="00D95B0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client*, 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‘neonate’, and ‘newborn’.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184E3E37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B0EC2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Stakeholder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21EA4" w14:textId="7D9F0F74" w:rsidR="007C40CA" w:rsidRPr="007C40CA" w:rsidRDefault="007C40CA" w:rsidP="007C40CA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public, provider, manager, health worker, doctor, nurse, midwives, policymaker, policy implementer, health assistant, volunteer, advocacy group, organization, NGO, INGO, leader, community,</w:t>
            </w:r>
            <w:r w:rsidR="00CB458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“community leader*”,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school, club, academia, researcher, committee. 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20B4CB4F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58625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ngagement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7FBD4" w14:textId="07A0C2F7" w:rsidR="007C40CA" w:rsidRPr="007C40CA" w:rsidRDefault="00C87E01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participation, participatory, </w:t>
            </w:r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involve</w:t>
            </w:r>
            <w:r w:rsidR="002D61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, “patient and public involvement”, PPI, </w:t>
            </w:r>
            <w:proofErr w:type="spellStart"/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ollaborat</w:t>
            </w:r>
            <w:proofErr w:type="spellEnd"/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*, </w:t>
            </w:r>
            <w:proofErr w:type="spellStart"/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engag</w:t>
            </w:r>
            <w:proofErr w:type="spellEnd"/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*, partner</w:t>
            </w:r>
            <w:r w:rsidR="00463EC9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*, “</w:t>
            </w:r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patient participation”, and user involvement”.</w:t>
            </w:r>
            <w:r w:rsidR="007C40CA"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39E6B1FC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860A0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Types of research 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FCC8B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ommunity-based research, community-based participatory research, co-design, co-production, co-creation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62C28D61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6E0F1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Maternal and newborn health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079EE" w14:textId="1F94D95D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“</w:t>
            </w:r>
            <w:proofErr w:type="gramStart"/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maternal</w:t>
            </w:r>
            <w:proofErr w:type="gramEnd"/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health”, “newborn health”, “child health”, “antenatal service”, “antenatal checkup”, “institutional delivery”, “health facility delivery”, “postnatal checkup”, “postnatal service</w:t>
            </w:r>
            <w:r w:rsidR="00915B8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”, and “newborn health”, “neonatal health”, “prenatal care”, “perinatal care”, and “maternal mental health”.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C40CA" w:rsidRPr="007C40CA" w14:paraId="3D18B872" w14:textId="77777777" w:rsidTr="00322308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6ADFC" w14:textId="77777777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Middle and low-income countries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D7E07" w14:textId="4311954C" w:rsidR="007C40CA" w:rsidRPr="007C40CA" w:rsidRDefault="007C40CA" w:rsidP="007C40C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“developing country”, “low income countries”, “low and lower middle income countries”, “low and lower-middle income countries”, “underdeveloped countries”, third world, list of LMIC individual countries as per the World Bank published report of 202</w:t>
            </w:r>
            <w:r w:rsidR="0057489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3</w:t>
            </w:r>
            <w:r w:rsidRPr="007C40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E9BF4DA" w14:textId="77777777" w:rsidR="007C40CA" w:rsidRDefault="007C40CA">
      <w:pPr>
        <w:rPr>
          <w:rFonts w:ascii="Times New Roman" w:hAnsi="Times New Roman" w:cs="Times New Roman"/>
        </w:rPr>
      </w:pPr>
    </w:p>
    <w:p w14:paraId="4A806382" w14:textId="77777777" w:rsidR="007C40CA" w:rsidRDefault="007C40CA">
      <w:pPr>
        <w:rPr>
          <w:rFonts w:ascii="Times New Roman" w:hAnsi="Times New Roman" w:cs="Times New Roman"/>
        </w:rPr>
      </w:pPr>
    </w:p>
    <w:p w14:paraId="72070048" w14:textId="0BBB83AE" w:rsidR="007C40CA" w:rsidRPr="007C40CA" w:rsidRDefault="007C40CA">
      <w:pPr>
        <w:rPr>
          <w:rFonts w:ascii="Times New Roman" w:hAnsi="Times New Roman" w:cs="Times New Roman"/>
          <w:b/>
          <w:bCs/>
        </w:rPr>
      </w:pPr>
      <w:r w:rsidRPr="007C40CA">
        <w:rPr>
          <w:rFonts w:ascii="Times New Roman" w:hAnsi="Times New Roman" w:cs="Times New Roman"/>
          <w:b/>
          <w:bCs/>
        </w:rPr>
        <w:t>Sample of database search</w:t>
      </w:r>
    </w:p>
    <w:p w14:paraId="00C5D118" w14:textId="54F686F0" w:rsidR="007C40CA" w:rsidRDefault="007C40CA">
      <w:pPr>
        <w:rPr>
          <w:rFonts w:ascii="Times New Roman" w:hAnsi="Times New Roman" w:cs="Times New Roman"/>
          <w:b/>
          <w:bCs/>
        </w:rPr>
      </w:pPr>
      <w:r w:rsidRPr="6C2BA0F1">
        <w:rPr>
          <w:rFonts w:ascii="Times New Roman" w:hAnsi="Times New Roman" w:cs="Times New Roman"/>
          <w:b/>
          <w:bCs/>
        </w:rPr>
        <w:t>PubMed</w:t>
      </w:r>
      <w:r w:rsidR="5A69B054" w:rsidRPr="6C2BA0F1">
        <w:rPr>
          <w:rFonts w:ascii="Times New Roman" w:hAnsi="Times New Roman" w:cs="Times New Roman"/>
          <w:b/>
          <w:bCs/>
        </w:rPr>
        <w:t xml:space="preserve"> </w:t>
      </w:r>
      <w:r w:rsidR="00D05993" w:rsidRPr="6C2BA0F1">
        <w:rPr>
          <w:rFonts w:ascii="Times New Roman" w:hAnsi="Times New Roman" w:cs="Times New Roman"/>
          <w:b/>
          <w:bCs/>
        </w:rPr>
        <w:t xml:space="preserve">Query </w:t>
      </w:r>
    </w:p>
    <w:p w14:paraId="2934735F" w14:textId="77777777" w:rsidR="007218FA" w:rsidRDefault="007218FA">
      <w:pPr>
        <w:rPr>
          <w:rFonts w:ascii="Helvetica Neue" w:hAnsi="Helvetica Neue" w:cs="Helvetica Neue"/>
          <w:color w:val="000000"/>
          <w:kern w:val="0"/>
          <w:sz w:val="20"/>
          <w:szCs w:val="20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15"/>
        <w:gridCol w:w="6485"/>
        <w:gridCol w:w="1016"/>
      </w:tblGrid>
      <w:tr w:rsidR="007218FA" w:rsidRPr="007218FA" w14:paraId="309403B1" w14:textId="77777777" w:rsidTr="3CDF2FAB">
        <w:tc>
          <w:tcPr>
            <w:tcW w:w="1515" w:type="dxa"/>
          </w:tcPr>
          <w:p w14:paraId="2C3C4F17" w14:textId="47A38967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</w:t>
            </w:r>
          </w:p>
        </w:tc>
        <w:tc>
          <w:tcPr>
            <w:tcW w:w="6485" w:type="dxa"/>
          </w:tcPr>
          <w:p w14:paraId="20B2FAB3" w14:textId="32614A2C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</w:p>
        </w:tc>
        <w:tc>
          <w:tcPr>
            <w:tcW w:w="1016" w:type="dxa"/>
          </w:tcPr>
          <w:p w14:paraId="0D487A99" w14:textId="7143374E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 </w:t>
            </w:r>
          </w:p>
        </w:tc>
      </w:tr>
      <w:tr w:rsidR="007218FA" w:rsidRPr="007218FA" w14:paraId="41F18FFA" w14:textId="77777777" w:rsidTr="3CDF2FAB">
        <w:tc>
          <w:tcPr>
            <w:tcW w:w="1515" w:type="dxa"/>
          </w:tcPr>
          <w:p w14:paraId="48B3031F" w14:textId="65F2B43B" w:rsidR="007218FA" w:rsidRPr="007218FA" w:rsidRDefault="007218FA" w:rsidP="3CDF2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1 AND</w:t>
            </w:r>
            <w:r w:rsidR="4FDA60C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>#2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AND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>#3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AND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>#4</w:t>
            </w:r>
            <w:r w:rsidR="1461AA40" w:rsidRPr="3CDF2FAB">
              <w:rPr>
                <w:rFonts w:ascii="Arial" w:hAnsi="Arial" w:cs="Arial"/>
                <w:color w:val="202124"/>
                <w:sz w:val="20"/>
                <w:szCs w:val="20"/>
              </w:rPr>
              <w:t xml:space="preserve"> 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AND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>#5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AND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>#6</w:t>
            </w:r>
            <w:r w:rsidR="383B664C"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="383B664C" w:rsidRPr="3CDF2FAB">
              <w:rPr>
                <w:rFonts w:ascii="Arial" w:hAnsi="Arial" w:cs="Arial"/>
                <w:color w:val="202124"/>
                <w:sz w:val="20"/>
                <w:szCs w:val="20"/>
              </w:rPr>
              <w:t xml:space="preserve"> </w:t>
            </w:r>
          </w:p>
        </w:tc>
        <w:tc>
          <w:tcPr>
            <w:tcW w:w="6485" w:type="dxa"/>
          </w:tcPr>
          <w:p w14:paraId="168B9701" w14:textId="2A190886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(((((((((((patient) OR (mother*)) OR (consumer)) OR (client*)) OR (husband)) OR (pregnant mother*)) OR ("pregnant women")) OR ("mother in law")) OR (caregiver)) OR ("postpartum women")) OR ("lactating mother")) OR ("new mother")) OR (newborn)) OR (neonate)) OR (service user*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 AND (((((((((((("maternal health") ) OR (newborn health)) OR (child health)) OR ("antenatal service")) OR (antenatal checkup*)) OR (institutional delivery)) OR (postnatal service*)) OR ("neonatal health")) OR ("prenatal care")) OR ("perinatal care")) OR ("maternal mental health"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) AND ((((((((("community-based research") OR ("community-based participatory research")) OR (co-design)) OR (coproduction)) OR (cocreation)) OR (research)) OR (evaluation)) OR ("program plan*")) OR ("implementation research"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) AND ((((((((("developing country") OR ("low-income countries")) OR ("low and lower-middle-income countries")) OR ("low and lower-middle income countries",)) OR ("low and lower-middle income countries")) OR ("underdeveloped countries")) OR (third world)) OR (LMIC)) OR (LMICs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 xml:space="preserve">[Filter]))) AND (((((((((((((((((((((((((stakeholder) OR (public)) OR (provider)) OR ("service providers")) OR ("health worker")) OR (doctors)) OR (nurse*)) OR (midwives)) OR (policymakers)) OR (policy implementer)) OR ("health assistant")) OR (volunteer)) OR </w:t>
            </w: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lastRenderedPageBreak/>
              <w:t>("advocacy group")) OR (organisation)) OR (organization)) OR (NGO)) OR (INGO)) OR (community leader*)) OR ("community member")) OR (school)) OR (club)) OR (academia)) OR (researcher)) OR (committee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 AND (community- based research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) AND ((((((((((((engagement) OR (involvement)) OR (engage*)) OR (participation)) OR (participatory)) OR ("patient and public involvement")) OR (PPI)) OR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Collaborat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*)) OR (partner*)) OR ("patient participation")) OR ("public involvement")) OR ("user involvement</w:t>
            </w:r>
          </w:p>
        </w:tc>
        <w:tc>
          <w:tcPr>
            <w:tcW w:w="1016" w:type="dxa"/>
          </w:tcPr>
          <w:p w14:paraId="042CB392" w14:textId="62E9C6D5" w:rsidR="007218FA" w:rsidRPr="007218FA" w:rsidRDefault="00AB05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698</w:t>
            </w:r>
          </w:p>
        </w:tc>
      </w:tr>
      <w:tr w:rsidR="007218FA" w:rsidRPr="007218FA" w14:paraId="41E7B282" w14:textId="77777777" w:rsidTr="3CDF2FAB">
        <w:tc>
          <w:tcPr>
            <w:tcW w:w="1515" w:type="dxa"/>
          </w:tcPr>
          <w:p w14:paraId="6B2D3C8A" w14:textId="1780BA2A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6</w:t>
            </w:r>
          </w:p>
        </w:tc>
        <w:tc>
          <w:tcPr>
            <w:tcW w:w="6485" w:type="dxa"/>
          </w:tcPr>
          <w:p w14:paraId="4178685A" w14:textId="4FD1E24A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(((engagement) OR (involvement)) OR (engage*)) OR (participation)) OR (participatory)) OR ("patient and public involvement")) OR (PPI)) OR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Collaborat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*)) OR (partner*)) OR ("patient participation")) OR ("public involvement")) OR ("user involvement") OR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involv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*) AND (</w:t>
            </w:r>
            <w:proofErr w:type="spellStart"/>
            <w:proofErr w:type="gram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Filter])</w:t>
            </w:r>
          </w:p>
        </w:tc>
        <w:tc>
          <w:tcPr>
            <w:tcW w:w="1016" w:type="dxa"/>
          </w:tcPr>
          <w:p w14:paraId="43482607" w14:textId="31836318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4568028</w:t>
            </w:r>
          </w:p>
        </w:tc>
      </w:tr>
      <w:tr w:rsidR="007218FA" w:rsidRPr="007218FA" w14:paraId="6F9CF87A" w14:textId="77777777" w:rsidTr="3CDF2FAB">
        <w:tc>
          <w:tcPr>
            <w:tcW w:w="1515" w:type="dxa"/>
          </w:tcPr>
          <w:p w14:paraId="70B80881" w14:textId="40C28316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5</w:t>
            </w:r>
          </w:p>
        </w:tc>
        <w:tc>
          <w:tcPr>
            <w:tcW w:w="6485" w:type="dxa"/>
          </w:tcPr>
          <w:p w14:paraId="5F2B308D" w14:textId="5770DB37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((((((((((((((((stakeholder) OR (public)) OR (provider)) OR ("service providers")) OR ("health worker")) OR (doctors)) OR (nurse*)) OR (midwives)) OR (policymakers)) OR (policy implementer)) OR ("health assistant")) OR (volunteer)) OR ("advocacy group")) OR (organisation)) OR (organization)) OR (NGO)) OR (INGO)) OR (community leader*)) OR ("community member")) OR (school)) OR (club)) OR (academia)) OR (researcher)) OR (committee) AND (</w:t>
            </w:r>
            <w:proofErr w:type="spell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english</w:t>
            </w:r>
            <w:proofErr w:type="spell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[Filter])) AND (community- based research)</w:t>
            </w:r>
          </w:p>
        </w:tc>
        <w:tc>
          <w:tcPr>
            <w:tcW w:w="1016" w:type="dxa"/>
          </w:tcPr>
          <w:p w14:paraId="16F27C73" w14:textId="3D979ADC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210286</w:t>
            </w:r>
          </w:p>
        </w:tc>
      </w:tr>
      <w:tr w:rsidR="007218FA" w:rsidRPr="007218FA" w14:paraId="77C50ED8" w14:textId="77777777" w:rsidTr="3CDF2FAB">
        <w:tc>
          <w:tcPr>
            <w:tcW w:w="1515" w:type="dxa"/>
          </w:tcPr>
          <w:p w14:paraId="47CB8B50" w14:textId="09AC8D03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6485" w:type="dxa"/>
          </w:tcPr>
          <w:p w14:paraId="66AC65EF" w14:textId="2C6D4A33" w:rsidR="007218FA" w:rsidRPr="007218FA" w:rsidRDefault="007218FA">
            <w:pP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"developing country") OR ("low-income countries")) OR ("low and lower-middle-income countries")) OR ("low and lower-middle income countries",)) OR ("low and lower-middle income countries")) OR ("underdeveloped countries")) OR (third world)) OR (LMIC)) OR (LMICs)</w:t>
            </w:r>
          </w:p>
        </w:tc>
        <w:tc>
          <w:tcPr>
            <w:tcW w:w="1016" w:type="dxa"/>
          </w:tcPr>
          <w:p w14:paraId="7ECF74E9" w14:textId="4FDE768F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186207</w:t>
            </w:r>
          </w:p>
        </w:tc>
      </w:tr>
      <w:tr w:rsidR="007218FA" w:rsidRPr="007218FA" w14:paraId="0A35DFD3" w14:textId="77777777" w:rsidTr="3CDF2FAB">
        <w:tc>
          <w:tcPr>
            <w:tcW w:w="1515" w:type="dxa"/>
          </w:tcPr>
          <w:p w14:paraId="08FF433F" w14:textId="677B2259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6485" w:type="dxa"/>
          </w:tcPr>
          <w:p w14:paraId="43C38661" w14:textId="3A0A1BDE" w:rsidR="007218FA" w:rsidRPr="007218FA" w:rsidRDefault="007218FA">
            <w:pP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"community-based research") OR ("community-based participatory research")) OR (co-design)) OR (coproduction)) OR (cocreation)) OR (research)) OR (evaluation)) OR ("program plan*")) OR ("implementation research")</w:t>
            </w:r>
          </w:p>
        </w:tc>
        <w:tc>
          <w:tcPr>
            <w:tcW w:w="1016" w:type="dxa"/>
          </w:tcPr>
          <w:p w14:paraId="3F06FD72" w14:textId="65DD01B1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16081949</w:t>
            </w:r>
          </w:p>
        </w:tc>
      </w:tr>
      <w:tr w:rsidR="007218FA" w:rsidRPr="007218FA" w14:paraId="11EB2F0A" w14:textId="77777777" w:rsidTr="3CDF2FAB">
        <w:tc>
          <w:tcPr>
            <w:tcW w:w="1515" w:type="dxa"/>
          </w:tcPr>
          <w:p w14:paraId="12EC2E0E" w14:textId="4CCED215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6485" w:type="dxa"/>
          </w:tcPr>
          <w:p w14:paraId="09AF8B68" w14:textId="4E491BCD" w:rsidR="007218FA" w:rsidRPr="007218FA" w:rsidRDefault="007218FA">
            <w:pP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((("maternal health"</w:t>
            </w:r>
            <w:proofErr w:type="gramStart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) )</w:t>
            </w:r>
            <w:proofErr w:type="gramEnd"/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 xml:space="preserve"> OR (newborn health)) OR (child health)) OR ("antenatal service")) OR (antenatal checkup*)) OR (institutional delivery)) OR (postnatal service*)) OR ("neonatal health")) OR ("prenatal care")) OR ("perinatal care")) OR ("maternal mental health")</w:t>
            </w:r>
          </w:p>
        </w:tc>
        <w:tc>
          <w:tcPr>
            <w:tcW w:w="1016" w:type="dxa"/>
          </w:tcPr>
          <w:p w14:paraId="2E83D0BA" w14:textId="401C2F91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1076927</w:t>
            </w:r>
          </w:p>
        </w:tc>
      </w:tr>
      <w:tr w:rsidR="007218FA" w:rsidRPr="007218FA" w14:paraId="48A237E2" w14:textId="77777777" w:rsidTr="3CDF2FAB">
        <w:tc>
          <w:tcPr>
            <w:tcW w:w="1515" w:type="dxa"/>
          </w:tcPr>
          <w:p w14:paraId="508293F8" w14:textId="57B6B179" w:rsidR="007218FA" w:rsidRPr="007218FA" w:rsidRDefault="007218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18FA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6485" w:type="dxa"/>
          </w:tcPr>
          <w:p w14:paraId="3C736277" w14:textId="1709D733" w:rsidR="007218FA" w:rsidRPr="007218FA" w:rsidRDefault="007218FA">
            <w:pP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7218FA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((((((((((((((patient) OR (mother*)) OR (consumer)) OR (client*)) OR (husband)) OR (pregnant mother*)) OR ("pregnant women")) OR ("mother-in-law")) OR (caregiver)) OR ("postpartum women")) OR ("lactating mother")) OR ("new mother")) OR (newborn)) OR (neonate)) OR (service user*)</w:t>
            </w:r>
          </w:p>
        </w:tc>
        <w:tc>
          <w:tcPr>
            <w:tcW w:w="1016" w:type="dxa"/>
          </w:tcPr>
          <w:p w14:paraId="3195531C" w14:textId="16303E46" w:rsidR="007218FA" w:rsidRPr="00AB05A9" w:rsidRDefault="00AB0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5A9">
              <w:rPr>
                <w:rFonts w:ascii="Times New Roman" w:hAnsi="Times New Roman" w:cs="Times New Roman"/>
                <w:sz w:val="20"/>
                <w:szCs w:val="20"/>
              </w:rPr>
              <w:t>8623208</w:t>
            </w:r>
          </w:p>
        </w:tc>
      </w:tr>
    </w:tbl>
    <w:p w14:paraId="55A74145" w14:textId="77777777" w:rsidR="007218FA" w:rsidRPr="007C40CA" w:rsidRDefault="007218FA">
      <w:pPr>
        <w:rPr>
          <w:rFonts w:ascii="Times New Roman" w:hAnsi="Times New Roman" w:cs="Times New Roman"/>
          <w:b/>
          <w:bCs/>
        </w:rPr>
      </w:pPr>
    </w:p>
    <w:sectPr w:rsidR="007218FA" w:rsidRPr="007C4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BF2535"/>
    <w:multiLevelType w:val="hybridMultilevel"/>
    <w:tmpl w:val="18446E2C"/>
    <w:lvl w:ilvl="0" w:tplc="428089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348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4E"/>
    <w:rsid w:val="000D7D56"/>
    <w:rsid w:val="0010039E"/>
    <w:rsid w:val="002D6172"/>
    <w:rsid w:val="00322308"/>
    <w:rsid w:val="00356F09"/>
    <w:rsid w:val="003E575F"/>
    <w:rsid w:val="00463EC9"/>
    <w:rsid w:val="00574893"/>
    <w:rsid w:val="005A5B01"/>
    <w:rsid w:val="00611796"/>
    <w:rsid w:val="007218FA"/>
    <w:rsid w:val="007C40CA"/>
    <w:rsid w:val="008514E5"/>
    <w:rsid w:val="00915B8B"/>
    <w:rsid w:val="009C6087"/>
    <w:rsid w:val="00AB05A9"/>
    <w:rsid w:val="00BD4609"/>
    <w:rsid w:val="00C87E01"/>
    <w:rsid w:val="00CB458F"/>
    <w:rsid w:val="00D05993"/>
    <w:rsid w:val="00D8554E"/>
    <w:rsid w:val="00D95B08"/>
    <w:rsid w:val="00E67217"/>
    <w:rsid w:val="0564230A"/>
    <w:rsid w:val="1461AA40"/>
    <w:rsid w:val="26D63F69"/>
    <w:rsid w:val="34ED4623"/>
    <w:rsid w:val="383B664C"/>
    <w:rsid w:val="3CDF2FAB"/>
    <w:rsid w:val="4F84E6C9"/>
    <w:rsid w:val="4FDA60CC"/>
    <w:rsid w:val="5A69B054"/>
    <w:rsid w:val="6C2BA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1C1CE"/>
  <w15:chartTrackingRefBased/>
  <w15:docId w15:val="{552BD34F-62ED-FA45-AC4D-5B32AF1FC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40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7C40CA"/>
  </w:style>
  <w:style w:type="character" w:customStyle="1" w:styleId="eop">
    <w:name w:val="eop"/>
    <w:basedOn w:val="DefaultParagraphFont"/>
    <w:rsid w:val="007C40CA"/>
  </w:style>
  <w:style w:type="paragraph" w:styleId="ListParagraph">
    <w:name w:val="List Paragraph"/>
    <w:basedOn w:val="Normal"/>
    <w:uiPriority w:val="34"/>
    <w:qFormat/>
    <w:rsid w:val="00322308"/>
    <w:pPr>
      <w:ind w:left="720"/>
      <w:contextualSpacing/>
    </w:pPr>
  </w:style>
  <w:style w:type="table" w:styleId="TableGrid">
    <w:name w:val="Table Grid"/>
    <w:basedOn w:val="TableNormal"/>
    <w:uiPriority w:val="39"/>
    <w:rsid w:val="00721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9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022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56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5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0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0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7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25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02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37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1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6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05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 (Researcher)</dc:creator>
  <cp:keywords/>
  <dc:description/>
  <cp:lastModifiedBy>Devendra raj Singh (Researcher)</cp:lastModifiedBy>
  <cp:revision>16</cp:revision>
  <dcterms:created xsi:type="dcterms:W3CDTF">2024-02-09T11:35:00Z</dcterms:created>
  <dcterms:modified xsi:type="dcterms:W3CDTF">2024-08-24T21:21:00Z</dcterms:modified>
</cp:coreProperties>
</file>